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66F07" w14:textId="3188E2AD" w:rsidR="009A5287" w:rsidRPr="00FC2A58" w:rsidRDefault="005D631D" w:rsidP="007D4FA7">
      <w:pPr>
        <w:pStyle w:val="SMHeading"/>
        <w:spacing w:line="480" w:lineRule="auto"/>
        <w:rPr>
          <w:b w:val="0"/>
        </w:rPr>
      </w:pPr>
      <w:r>
        <w:t xml:space="preserve">Supplementary </w:t>
      </w:r>
      <w:r w:rsidR="007D4FA7">
        <w:t>file</w:t>
      </w:r>
      <w:r w:rsidR="00015F74">
        <w:t xml:space="preserve"> 1.</w:t>
      </w:r>
      <w:r w:rsidR="00FB5265">
        <w:t xml:space="preserve"> </w:t>
      </w:r>
      <w:r w:rsidR="007D4FA7">
        <w:t>Table of f</w:t>
      </w:r>
      <w:r w:rsidR="00FC2A58">
        <w:t>erritin</w:t>
      </w:r>
      <w:r w:rsidR="00FB5265">
        <w:t>-like proteins</w:t>
      </w:r>
      <w:r w:rsidR="00FC2A58">
        <w:t xml:space="preserve"> (</w:t>
      </w:r>
      <w:proofErr w:type="spellStart"/>
      <w:r w:rsidR="00FC2A58">
        <w:t>Flps</w:t>
      </w:r>
      <w:proofErr w:type="spellEnd"/>
      <w:r w:rsidR="00FC2A58">
        <w:t>)</w:t>
      </w:r>
      <w:r w:rsidR="00FB5265">
        <w:t xml:space="preserve"> iden</w:t>
      </w:r>
      <w:r w:rsidR="00D97C2E">
        <w:t>tified in IMEF operon-</w:t>
      </w:r>
      <w:r w:rsidR="00FB5265">
        <w:t>containing Firmicutes.</w:t>
      </w:r>
      <w:r w:rsidR="00FC2A58">
        <w:t xml:space="preserve"> </w:t>
      </w:r>
      <w:r w:rsidR="00FC2A58">
        <w:rPr>
          <w:b w:val="0"/>
        </w:rPr>
        <w:t>A</w:t>
      </w:r>
      <w:r w:rsidR="00FB5265" w:rsidRPr="00FC2A58">
        <w:rPr>
          <w:b w:val="0"/>
        </w:rPr>
        <w:t>ll identified ferritins (</w:t>
      </w:r>
      <w:proofErr w:type="spellStart"/>
      <w:r w:rsidR="00FB5265" w:rsidRPr="00FC2A58">
        <w:rPr>
          <w:b w:val="0"/>
        </w:rPr>
        <w:t>Ftn</w:t>
      </w:r>
      <w:proofErr w:type="spellEnd"/>
      <w:r w:rsidR="00FB5265" w:rsidRPr="00FC2A58">
        <w:rPr>
          <w:b w:val="0"/>
        </w:rPr>
        <w:t xml:space="preserve">), </w:t>
      </w:r>
      <w:proofErr w:type="spellStart"/>
      <w:r w:rsidR="00FB5265" w:rsidRPr="00FC2A58">
        <w:rPr>
          <w:b w:val="0"/>
        </w:rPr>
        <w:t>bacterioferritins</w:t>
      </w:r>
      <w:proofErr w:type="spellEnd"/>
      <w:r w:rsidR="00FB5265" w:rsidRPr="00FC2A58">
        <w:rPr>
          <w:b w:val="0"/>
        </w:rPr>
        <w:t xml:space="preserve"> (</w:t>
      </w:r>
      <w:proofErr w:type="spellStart"/>
      <w:r w:rsidR="00FB5265" w:rsidRPr="00FC2A58">
        <w:rPr>
          <w:b w:val="0"/>
        </w:rPr>
        <w:t>Btf</w:t>
      </w:r>
      <w:proofErr w:type="spellEnd"/>
      <w:r w:rsidR="00FB5265" w:rsidRPr="00FC2A58">
        <w:rPr>
          <w:b w:val="0"/>
        </w:rPr>
        <w:t>) and DNA-binding proteins from starved cells (</w:t>
      </w:r>
      <w:proofErr w:type="spellStart"/>
      <w:r w:rsidR="00FB5265" w:rsidRPr="00FC2A58">
        <w:rPr>
          <w:b w:val="0"/>
        </w:rPr>
        <w:t>Dps</w:t>
      </w:r>
      <w:proofErr w:type="spellEnd"/>
      <w:r w:rsidR="00FB5265" w:rsidRPr="00FC2A58">
        <w:rPr>
          <w:b w:val="0"/>
        </w:rPr>
        <w:t xml:space="preserve">) </w:t>
      </w:r>
      <w:r w:rsidR="003A39D8">
        <w:rPr>
          <w:b w:val="0"/>
        </w:rPr>
        <w:t>found</w:t>
      </w:r>
      <w:r w:rsidR="00FB5265" w:rsidRPr="00FC2A58">
        <w:rPr>
          <w:b w:val="0"/>
        </w:rPr>
        <w:t xml:space="preserve"> in IMEF operon strains</w:t>
      </w:r>
      <w:r w:rsidR="00E4519A" w:rsidRPr="00FC2A58">
        <w:rPr>
          <w:b w:val="0"/>
        </w:rPr>
        <w:t>.</w:t>
      </w:r>
      <w:r w:rsidR="00FB5265" w:rsidRPr="00FC2A58">
        <w:rPr>
          <w:b w:val="0"/>
        </w:rPr>
        <w:t xml:space="preserve"> IMEF and encapsulin capsid protein IDs are shown as well.</w:t>
      </w:r>
      <w:r w:rsidR="008D0F08" w:rsidRPr="00FC2A58">
        <w:rPr>
          <w:b w:val="0"/>
        </w:rPr>
        <w:t xml:space="preserve"> 97% of IMEF operon-containing strains do not encode </w:t>
      </w:r>
      <w:proofErr w:type="spellStart"/>
      <w:r w:rsidR="008D0F08" w:rsidRPr="00FC2A58">
        <w:rPr>
          <w:b w:val="0"/>
        </w:rPr>
        <w:t>Ftn</w:t>
      </w:r>
      <w:proofErr w:type="spellEnd"/>
      <w:r w:rsidR="008D0F08" w:rsidRPr="00FC2A58">
        <w:rPr>
          <w:b w:val="0"/>
        </w:rPr>
        <w:t xml:space="preserve">, 93% do not encode </w:t>
      </w:r>
      <w:proofErr w:type="spellStart"/>
      <w:r w:rsidR="008D0F08" w:rsidRPr="00FC2A58">
        <w:rPr>
          <w:b w:val="0"/>
        </w:rPr>
        <w:t>Bfr</w:t>
      </w:r>
      <w:proofErr w:type="spellEnd"/>
      <w:r w:rsidR="008D0F08" w:rsidRPr="00FC2A58">
        <w:rPr>
          <w:b w:val="0"/>
        </w:rPr>
        <w:t xml:space="preserve"> and 92% do not encode either. However, 93% of IMEF operon-encoding strains encode </w:t>
      </w:r>
      <w:proofErr w:type="spellStart"/>
      <w:r w:rsidR="008D0F08" w:rsidRPr="00FC2A58">
        <w:rPr>
          <w:b w:val="0"/>
        </w:rPr>
        <w:t>Dps</w:t>
      </w:r>
      <w:proofErr w:type="spellEnd"/>
      <w:r w:rsidR="008D0F08" w:rsidRPr="00FC2A58">
        <w:rPr>
          <w:b w:val="0"/>
        </w:rPr>
        <w:t xml:space="preserve"> systems. This likely indicates that the encapsulin based IMEF system represents the major iron storage system in 92% of the listed strains. It also indicates that IMEF systems do likely not function as unusual </w:t>
      </w:r>
      <w:proofErr w:type="spellStart"/>
      <w:r w:rsidR="008D0F08" w:rsidRPr="00FC2A58">
        <w:rPr>
          <w:b w:val="0"/>
        </w:rPr>
        <w:t>Dps</w:t>
      </w:r>
      <w:proofErr w:type="spellEnd"/>
      <w:r w:rsidR="008D0F08" w:rsidRPr="00FC2A58">
        <w:rPr>
          <w:b w:val="0"/>
        </w:rPr>
        <w:t xml:space="preserve"> system given that the vast majority of strains encode standard </w:t>
      </w:r>
      <w:proofErr w:type="spellStart"/>
      <w:r w:rsidR="008D0F08" w:rsidRPr="00FC2A58">
        <w:rPr>
          <w:b w:val="0"/>
        </w:rPr>
        <w:t>Dps</w:t>
      </w:r>
      <w:proofErr w:type="spellEnd"/>
      <w:r w:rsidR="008D0F08" w:rsidRPr="00FC2A58">
        <w:rPr>
          <w:b w:val="0"/>
        </w:rPr>
        <w:t xml:space="preserve"> system.</w:t>
      </w:r>
      <w:r w:rsidR="00764148" w:rsidRPr="00FC2A58">
        <w:rPr>
          <w:b w:val="0"/>
        </w:rPr>
        <w:t xml:space="preserve"> Blast searches were carried out using the NCBI </w:t>
      </w:r>
      <w:proofErr w:type="spellStart"/>
      <w:r w:rsidR="00764148" w:rsidRPr="00FC2A58">
        <w:rPr>
          <w:b w:val="0"/>
        </w:rPr>
        <w:t>Blastp</w:t>
      </w:r>
      <w:proofErr w:type="spellEnd"/>
      <w:r w:rsidR="00764148" w:rsidRPr="00FC2A58">
        <w:rPr>
          <w:b w:val="0"/>
        </w:rPr>
        <w:t xml:space="preserve"> server with the following sequences as queries: </w:t>
      </w:r>
      <w:proofErr w:type="spellStart"/>
      <w:r w:rsidR="00764148" w:rsidRPr="00FC2A58">
        <w:rPr>
          <w:b w:val="0"/>
        </w:rPr>
        <w:t>Ftn</w:t>
      </w:r>
      <w:proofErr w:type="spellEnd"/>
      <w:r w:rsidR="00764148" w:rsidRPr="00FC2A58">
        <w:rPr>
          <w:b w:val="0"/>
        </w:rPr>
        <w:t xml:space="preserve">: OTY20392, </w:t>
      </w:r>
      <w:proofErr w:type="spellStart"/>
      <w:r w:rsidR="00764148" w:rsidRPr="00FC2A58">
        <w:rPr>
          <w:b w:val="0"/>
        </w:rPr>
        <w:t>Bfr</w:t>
      </w:r>
      <w:proofErr w:type="spellEnd"/>
      <w:r w:rsidR="00764148" w:rsidRPr="00FC2A58">
        <w:rPr>
          <w:b w:val="0"/>
        </w:rPr>
        <w:t xml:space="preserve">: EEK74551, </w:t>
      </w:r>
      <w:proofErr w:type="spellStart"/>
      <w:r w:rsidR="00764148" w:rsidRPr="00FC2A58">
        <w:rPr>
          <w:b w:val="0"/>
        </w:rPr>
        <w:t>Dps</w:t>
      </w:r>
      <w:proofErr w:type="spellEnd"/>
      <w:r w:rsidR="00764148" w:rsidRPr="00FC2A58">
        <w:rPr>
          <w:b w:val="0"/>
        </w:rPr>
        <w:t>: WP_039234032, IMEF: WP_039238473, Encapsulin: WP_039238471.</w:t>
      </w:r>
    </w:p>
    <w:p w14:paraId="242E16FE" w14:textId="77777777" w:rsidR="009A5287" w:rsidRDefault="009A5287" w:rsidP="007D4FA7">
      <w:pPr>
        <w:pStyle w:val="SMcaption"/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386"/>
        <w:gridCol w:w="1386"/>
        <w:gridCol w:w="1386"/>
        <w:gridCol w:w="1386"/>
        <w:gridCol w:w="1386"/>
      </w:tblGrid>
      <w:tr w:rsidR="00EA07F0" w14:paraId="6F7A7F19" w14:textId="77777777" w:rsidTr="0037407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BDE490" w14:textId="496AD8FE" w:rsidR="00EA07F0" w:rsidRPr="00EA07F0" w:rsidRDefault="00EA07F0" w:rsidP="007D4FA7">
            <w:pPr>
              <w:pStyle w:val="SMcaption"/>
              <w:spacing w:line="480" w:lineRule="auto"/>
              <w:rPr>
                <w:b/>
              </w:rPr>
            </w:pPr>
            <w:r w:rsidRPr="00EA07F0">
              <w:rPr>
                <w:b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56FC" w14:textId="23136C4E" w:rsidR="00EA07F0" w:rsidRPr="00EA07F0" w:rsidRDefault="00EA07F0" w:rsidP="007D4FA7">
            <w:pPr>
              <w:pStyle w:val="SMcaption"/>
              <w:spacing w:line="480" w:lineRule="auto"/>
              <w:rPr>
                <w:b/>
              </w:rPr>
            </w:pPr>
            <w:proofErr w:type="spellStart"/>
            <w:r w:rsidRPr="00EA07F0">
              <w:rPr>
                <w:b/>
              </w:rPr>
              <w:t>Ft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BFE4" w14:textId="3B2EB29F" w:rsidR="00EA07F0" w:rsidRPr="00EA07F0" w:rsidRDefault="00EA07F0" w:rsidP="007D4FA7">
            <w:pPr>
              <w:pStyle w:val="SMcaption"/>
              <w:spacing w:line="480" w:lineRule="auto"/>
              <w:rPr>
                <w:b/>
              </w:rPr>
            </w:pPr>
            <w:proofErr w:type="spellStart"/>
            <w:r w:rsidRPr="00EA07F0">
              <w:rPr>
                <w:b/>
              </w:rPr>
              <w:t>B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461A" w14:textId="09873FC7" w:rsidR="00EA07F0" w:rsidRPr="00EA07F0" w:rsidRDefault="00EA07F0" w:rsidP="007D4FA7">
            <w:pPr>
              <w:pStyle w:val="SMcaption"/>
              <w:spacing w:line="480" w:lineRule="auto"/>
              <w:rPr>
                <w:b/>
              </w:rPr>
            </w:pPr>
            <w:proofErr w:type="spellStart"/>
            <w:r w:rsidRPr="00EA07F0">
              <w:rPr>
                <w:b/>
              </w:rPr>
              <w:t>D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F16BB" w14:textId="24A669BF" w:rsidR="00EA07F0" w:rsidRPr="00EA07F0" w:rsidRDefault="00EA07F0" w:rsidP="007D4FA7">
            <w:pPr>
              <w:pStyle w:val="SMcaption"/>
              <w:spacing w:line="480" w:lineRule="auto"/>
              <w:rPr>
                <w:b/>
              </w:rPr>
            </w:pPr>
            <w:r w:rsidRPr="00EA07F0">
              <w:rPr>
                <w:b/>
              </w:rPr>
              <w:t>IM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07E21E" w14:textId="1F337D8F" w:rsidR="00EA07F0" w:rsidRPr="00EA07F0" w:rsidRDefault="00EA07F0" w:rsidP="007D4FA7">
            <w:pPr>
              <w:pStyle w:val="SMcaption"/>
              <w:spacing w:line="480" w:lineRule="auto"/>
              <w:rPr>
                <w:b/>
              </w:rPr>
            </w:pPr>
            <w:r w:rsidRPr="00EA07F0">
              <w:rPr>
                <w:b/>
              </w:rPr>
              <w:t>Encapsulin</w:t>
            </w:r>
          </w:p>
        </w:tc>
      </w:tr>
      <w:tr w:rsidR="00AE57DF" w14:paraId="2B40BF70" w14:textId="77777777" w:rsidTr="0037407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74D8BB0" w14:textId="4B6F8E5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[Bacillus] </w:t>
            </w:r>
            <w:proofErr w:type="spellStart"/>
            <w:r>
              <w:rPr>
                <w:color w:val="000000"/>
                <w:sz w:val="18"/>
                <w:szCs w:val="18"/>
              </w:rPr>
              <w:t>aminovoran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DSM 1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F4D70D" w14:textId="07E66A5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EAC7B7" w14:textId="2D8AFA7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FCA7F3" w14:textId="491D7AE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OAH56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C3E168" w14:textId="779075B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63965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CAB1B3C" w14:textId="240F6A6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63965030</w:t>
            </w:r>
          </w:p>
        </w:tc>
      </w:tr>
      <w:tr w:rsidR="00AE57DF" w14:paraId="621852E3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FE6EFA" w14:textId="24B1DD3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[Bacillus]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aminovor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DSM 43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F44250" w14:textId="11004C6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A0DA92" w14:textId="537FCD5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EDCEE8" w14:textId="3585C8F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OAH625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277925" w14:textId="3EDB2C5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OAH535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5F3244" w14:textId="453D509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OAH53584</w:t>
            </w:r>
          </w:p>
        </w:tc>
      </w:tr>
      <w:tr w:rsidR="00AE57DF" w14:paraId="15B09C44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6FF3D1" w14:textId="365C71F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Al</w:t>
            </w:r>
            <w:r>
              <w:rPr>
                <w:color w:val="000000"/>
                <w:sz w:val="18"/>
                <w:szCs w:val="18"/>
              </w:rPr>
              <w:t>teribacil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bidgolensi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P4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E963B5" w14:textId="748E4BF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A2D4DF" w14:textId="30567CC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1586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CD38BE" w14:textId="55A7BF4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06A0AC" w14:textId="77CF4C7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SDI494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4EC38C" w14:textId="6B9C997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SDI49426</w:t>
            </w:r>
          </w:p>
        </w:tc>
      </w:tr>
      <w:tr w:rsidR="00AE57DF" w14:paraId="4BCDD5DD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4D59EE" w14:textId="11E5BA5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Alter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iranensi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DSM 23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7FDDA5" w14:textId="5B79C1F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66E925" w14:textId="31D0F4C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1663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0B00FD" w14:textId="6261AA8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916633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31CDDE" w14:textId="5A6E79D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91658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B37CF6" w14:textId="2F6C71E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91658125</w:t>
            </w:r>
          </w:p>
        </w:tc>
      </w:tr>
      <w:tr w:rsidR="00AE57DF" w14:paraId="4BC9531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DBD9C" w14:textId="37CEC18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Aneurin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tyrosinisolve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EFC46B" w14:textId="11E44C2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OIJ04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4EFFEE" w14:textId="7E49CC9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BD3D1B" w14:textId="72D8EA9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713194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DE0104" w14:textId="71CC200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471513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D99F84" w14:textId="07BF426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47151353</w:t>
            </w:r>
          </w:p>
        </w:tc>
      </w:tr>
      <w:tr w:rsidR="00AE57DF" w14:paraId="2DB9F159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1A7565" w14:textId="34E9162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An</w:t>
            </w:r>
            <w:r>
              <w:rPr>
                <w:color w:val="000000"/>
                <w:sz w:val="18"/>
                <w:szCs w:val="18"/>
              </w:rPr>
              <w:t>eurinibacil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migulan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DSM 28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168865" w14:textId="581DAF4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30667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7B6953" w14:textId="10A2735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30657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47ECE" w14:textId="51336D5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21619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015CA9" w14:textId="36C59B1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430688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4C7F3C" w14:textId="0424EFD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43068885</w:t>
            </w:r>
          </w:p>
        </w:tc>
      </w:tr>
      <w:tr w:rsidR="00AE57DF" w14:paraId="78D51C89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7252EE" w14:textId="712CD69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Aneurin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p. X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E429F6" w14:textId="6030FF4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2A905E" w14:textId="52BEF97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F1435B" w14:textId="7212DA8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578981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B1F8C4" w14:textId="4E12D5A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PGF_001665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A130AD" w14:textId="120EBF8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3068885</w:t>
            </w:r>
          </w:p>
        </w:tc>
      </w:tr>
      <w:tr w:rsidR="00AE57DF" w14:paraId="2085A47F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557EAA" w14:textId="1A990EA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lastRenderedPageBreak/>
              <w:t>Aneurinib</w:t>
            </w:r>
            <w:r>
              <w:rPr>
                <w:color w:val="000000"/>
                <w:sz w:val="18"/>
                <w:szCs w:val="18"/>
              </w:rPr>
              <w:t>acil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hermoaerophi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L 420-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E901B1" w14:textId="5B7B7E3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F2DD83" w14:textId="2BA6171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28A7E2" w14:textId="2D31F55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912603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BD52E8" w14:textId="4392BE4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SDH310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2264E5" w14:textId="7F4110D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H31061</w:t>
            </w:r>
          </w:p>
        </w:tc>
      </w:tr>
      <w:tr w:rsidR="00AE57DF" w14:paraId="12D3E07A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CC6EA4" w14:textId="69E344D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Quasibacil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hermotoler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MTCC 82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BD522E" w14:textId="3CBC34F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06AF49" w14:textId="1B47C7C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7F7808" w14:textId="37CE43D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9234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CB622" w14:textId="22B34C7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92384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53E70F" w14:textId="2B34483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9238471</w:t>
            </w:r>
          </w:p>
        </w:tc>
      </w:tr>
      <w:tr w:rsidR="00AE57DF" w14:paraId="7D9C78ED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627C3C" w14:textId="05273CA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azotoform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LMG 95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44D39B" w14:textId="4D4F071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769190" w14:textId="6BD00C8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BB1A41" w14:textId="50A3F62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7946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EAFA64" w14:textId="2ADFF16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KN64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94B2CE" w14:textId="5706981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KN64195</w:t>
            </w:r>
          </w:p>
        </w:tc>
      </w:tr>
      <w:tr w:rsidR="00AE57DF" w14:paraId="261098F5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EE6108" w14:textId="3FBBEF0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azotoform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MEV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0D6851" w14:textId="27CD9C1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67C14C" w14:textId="15E9C8D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6F3A3A" w14:textId="5016136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51958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19B711" w14:textId="0366D10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F38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90B230" w14:textId="36B6BAE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F38093</w:t>
            </w:r>
          </w:p>
        </w:tc>
      </w:tr>
      <w:tr w:rsidR="00AE57DF" w14:paraId="19FD12C5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77ABBE" w14:textId="19605C5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methanolic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MG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0481C0" w14:textId="20C2466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F2618B" w14:textId="5814838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94CD36" w14:textId="4B426C3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47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9187E7" w14:textId="7E9FFFD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E588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178959" w14:textId="2DC6AE2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E58874</w:t>
            </w:r>
          </w:p>
        </w:tc>
      </w:tr>
      <w:tr w:rsidR="00AE57DF" w14:paraId="588F2204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D4FED9" w14:textId="451DD17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methanolic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P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417E9B" w14:textId="23F9881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A2EDDB" w14:textId="36E5B2B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8BCA78" w14:textId="2DEE57F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513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E32440" w14:textId="3CE652D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51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F2901B" w14:textId="2E1B392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51117</w:t>
            </w:r>
          </w:p>
        </w:tc>
      </w:tr>
      <w:tr w:rsidR="00AE57DF" w14:paraId="73852F0A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A3D09B" w14:textId="1DA2E1A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Bacillus sp. 1NLA3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86910B" w14:textId="0CB77CC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771875" w14:textId="763A2E6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F20297" w14:textId="30BE558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55954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5A3CA2" w14:textId="2917FA2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55933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D514A0" w14:textId="4FCCA91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5593353</w:t>
            </w:r>
          </w:p>
        </w:tc>
      </w:tr>
      <w:tr w:rsidR="00AE57DF" w14:paraId="4863B777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176D0C" w14:textId="74D0083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Bacillus sp. FJAT-27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BF2593" w14:textId="6BD9067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11456F" w14:textId="7FD907A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A17350" w14:textId="6F109E4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MZ44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D1A28C" w14:textId="76ECA82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577734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55B092" w14:textId="0342A02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57773497</w:t>
            </w:r>
          </w:p>
        </w:tc>
      </w:tr>
      <w:tr w:rsidR="00AE57DF" w14:paraId="0F82DC97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131862" w14:textId="389AC79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Bacillus sp. OK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9B1037" w14:textId="24E7A8B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C9D2B1" w14:textId="663FA16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A4996F" w14:textId="74834D2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07616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9EF597" w14:textId="1BE427D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07613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407986" w14:textId="3084A17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0761393</w:t>
            </w:r>
          </w:p>
        </w:tc>
      </w:tr>
      <w:tr w:rsidR="00AE57DF" w14:paraId="7D82AD6E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0C90C4" w14:textId="7C157EC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Bacillus sp. OV1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1A9B53" w14:textId="14317AD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C59D1C" w14:textId="4942E9C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2932D6" w14:textId="4EC9C88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80893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8FF249" w14:textId="19A690E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SMQ84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4EE3B6" w14:textId="10D4C20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Q84105</w:t>
            </w:r>
          </w:p>
        </w:tc>
      </w:tr>
      <w:tr w:rsidR="00AE57DF" w14:paraId="61406D82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7FF5A7" w14:textId="0B1CCE4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Bacillus sp. strain JF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FFE6E7" w14:textId="6B23066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A0096" w14:textId="39B9CAF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055E13" w14:textId="3B79B68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33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F6C1D0" w14:textId="40A7F55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312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762A45" w14:textId="324F620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31240</w:t>
            </w:r>
          </w:p>
        </w:tc>
      </w:tr>
      <w:tr w:rsidR="00AE57DF" w14:paraId="430E68DA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E76758" w14:textId="04C5F0C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thermotoler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GZ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7469CB" w14:textId="38B1DA9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0B7959" w14:textId="1A1C328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3B14B0" w14:textId="45F769A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9234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95771D" w14:textId="6E1B4F5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QY97_0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07387A" w14:textId="2620E08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5593353</w:t>
            </w:r>
          </w:p>
        </w:tc>
      </w:tr>
      <w:tr w:rsidR="00AE57DF" w14:paraId="4B751942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2DD088" w14:textId="70C6733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agri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BAB-25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A5D4E9" w14:textId="083E147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E5D0E1" w14:textId="50A2ED6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8B003D" w14:textId="471EB91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1592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94D5FD" w14:textId="2A58013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K432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E21CBC" w14:textId="41E0A91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K43220</w:t>
            </w:r>
          </w:p>
        </w:tc>
      </w:tr>
      <w:tr w:rsidR="00AE57DF" w14:paraId="5DD29516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31D4CF" w14:textId="1E4039D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borstelensi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A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BDCF8E" w14:textId="20F88F6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D069EE" w14:textId="7AA149A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7CA628" w14:textId="4A72303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88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FF0614" w14:textId="5FB2F5C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891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98F3ED" w14:textId="3475238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89152</w:t>
            </w:r>
          </w:p>
        </w:tc>
      </w:tr>
      <w:tr w:rsidR="00AE57DF" w14:paraId="7D160FD8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C0DF25" w14:textId="07E1F9C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brevis NBRC 1005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3D9191" w14:textId="0337F30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063CB8" w14:textId="1474169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543EE6" w14:textId="67D133A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H422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FDF883" w14:textId="5419595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58924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339633" w14:textId="1277F61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21249</w:t>
            </w:r>
          </w:p>
        </w:tc>
      </w:tr>
      <w:tr w:rsidR="00AE57DF" w14:paraId="40CF9238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5708EF" w14:textId="3290AB2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brevis</w:t>
            </w:r>
            <w:r>
              <w:rPr>
                <w:color w:val="000000"/>
                <w:sz w:val="18"/>
                <w:szCs w:val="18"/>
              </w:rPr>
              <w:t xml:space="preserve"> A</w:t>
            </w:r>
            <w:r w:rsidRPr="00AE57DF">
              <w:rPr>
                <w:color w:val="000000"/>
                <w:sz w:val="18"/>
                <w:szCs w:val="18"/>
              </w:rPr>
              <w:t>TCC 356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FEAF48" w14:textId="2B8E73D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97641A" w14:textId="12FE3DC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E81888" w14:textId="3E94796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01E023" w14:textId="69AF5E3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6742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008A89" w14:textId="0E5E57E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21249</w:t>
            </w:r>
          </w:p>
        </w:tc>
      </w:tr>
      <w:tr w:rsidR="00AE57DF" w14:paraId="65E6AB29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86B528" w14:textId="508C56D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brevis DZQ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E07DDF" w14:textId="4DD141C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49B2A5" w14:textId="6FD657F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574D96" w14:textId="1584CC4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32615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48780B" w14:textId="124AB5F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64202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31FDE9" w14:textId="0E4E0F9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21249</w:t>
            </w:r>
          </w:p>
        </w:tc>
      </w:tr>
      <w:tr w:rsidR="00AE57DF" w14:paraId="1AD3FE98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622B62" w14:textId="59F6605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choshinensi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DSM 8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270B12" w14:textId="3DF8BC7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E07B6B" w14:textId="0A63124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EBAC74" w14:textId="5AF5628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5</w:t>
            </w:r>
            <w:r>
              <w:rPr>
                <w:color w:val="000000"/>
                <w:sz w:val="18"/>
                <w:szCs w:val="18"/>
              </w:rPr>
              <w:t>57473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439AC2" w14:textId="127D933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55744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94DC4A" w14:textId="110C34E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55744592</w:t>
            </w:r>
          </w:p>
        </w:tc>
      </w:tr>
      <w:tr w:rsidR="00AE57DF" w14:paraId="364B13D9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9BB0D2" w14:textId="2315521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formos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DSM 98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DB6964" w14:textId="0F70A1A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66F9F9" w14:textId="6EF6DCE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90745C" w14:textId="7496E8A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7070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CCE262" w14:textId="660A5A3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7071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15B846" w14:textId="290BB4D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21249</w:t>
            </w:r>
          </w:p>
        </w:tc>
      </w:tr>
      <w:tr w:rsidR="00AE57DF" w14:paraId="3DA2EE59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B546C8" w14:textId="1F05C60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formos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N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694717" w14:textId="622AAB7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D90E6E" w14:textId="1A00530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0B59F8" w14:textId="74BACF3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8906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8747ED" w14:textId="69CD24C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7071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DF17DA" w14:textId="4166604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21249</w:t>
            </w:r>
          </w:p>
        </w:tc>
      </w:tr>
      <w:tr w:rsidR="00AE57DF" w14:paraId="4D010BCB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A15976" w14:textId="2580658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lastRenderedPageBreak/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laterospor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DSM 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F1B58B" w14:textId="49C2CF4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CE7FBE" w14:textId="5197616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078B97" w14:textId="7EB1D1A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867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830B73" w14:textId="7851581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348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5B34B0" w14:textId="7B319DE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34816</w:t>
            </w:r>
          </w:p>
        </w:tc>
      </w:tr>
      <w:tr w:rsidR="00AE57DF" w14:paraId="755D59E3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4F33F2" w14:textId="06CC486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laterospor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GI-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88B131" w14:textId="6602FB4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027C51" w14:textId="1B6E946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680F41" w14:textId="0FC5232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867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1E3D07" w14:textId="181E529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348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181EAA" w14:textId="3154DF8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34816</w:t>
            </w:r>
          </w:p>
        </w:tc>
      </w:tr>
      <w:tr w:rsidR="00AE57DF" w14:paraId="5DE522F7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A682B9" w14:textId="457A708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laterospor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LMG 154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F1B8AA" w14:textId="053B27F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463A35" w14:textId="4979B29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33E530" w14:textId="4E966E8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86719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EC256D" w14:textId="073DBAE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348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6488E8" w14:textId="455A5F7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34816</w:t>
            </w:r>
          </w:p>
        </w:tc>
      </w:tr>
      <w:tr w:rsidR="00AE57DF" w14:paraId="0DC4A8C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B04E58" w14:textId="196BEC2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panacihumi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W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BA5E16" w14:textId="5C4F1EE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B83CD9" w14:textId="62609CF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0315EB" w14:textId="41230F3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235560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6C9DFC" w14:textId="7008A78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235577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F57635" w14:textId="7B90AE8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23557772</w:t>
            </w:r>
          </w:p>
        </w:tc>
      </w:tr>
      <w:tr w:rsidR="00AE57DF" w14:paraId="528AF7AA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01C0C1" w14:textId="07650AA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parabrevi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C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4CA532" w14:textId="4267C35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6A5D61" w14:textId="21BD82C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8D59DC" w14:textId="4E56CA1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39556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BD1E13" w14:textId="5DC7B28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122964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376783" w14:textId="497B39B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63228109</w:t>
            </w:r>
          </w:p>
        </w:tc>
      </w:tr>
      <w:tr w:rsidR="00AE57DF" w14:paraId="4FF97B8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16BAAF" w14:textId="44B0E6B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reuszer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DSM 98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04A82F" w14:textId="5629ECD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B50066" w14:textId="216FCB1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DCFD0D" w14:textId="08C1098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1031097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E4DE2C" w14:textId="78B2266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97425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2C20F6" w14:textId="7F3294F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9742503</w:t>
            </w:r>
          </w:p>
        </w:tc>
      </w:tr>
      <w:tr w:rsidR="00AE57DF" w14:paraId="052CD780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804B76" w14:textId="53D7D73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p. BC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DBB0B3" w14:textId="1A6967A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16C421" w14:textId="58BB1EE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6EFEA1" w14:textId="681823C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26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2B3BC2" w14:textId="3D32087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212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A05014" w14:textId="3292D73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21249</w:t>
            </w:r>
          </w:p>
        </w:tc>
      </w:tr>
      <w:tr w:rsidR="00AE57DF" w14:paraId="05C961ED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AAE4D8" w14:textId="707285C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p. CF1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19F3A9" w14:textId="74829B6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A54EEC" w14:textId="51917BB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D173DF" w14:textId="6F02DA1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816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571E6E" w14:textId="622C03E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831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375BCC" w14:textId="35DD887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7783173</w:t>
            </w:r>
          </w:p>
        </w:tc>
      </w:tr>
      <w:tr w:rsidR="00AE57DF" w14:paraId="14D0DD48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74A418" w14:textId="5CA99F0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p. OK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C82EA4" w14:textId="7247B16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B24894" w14:textId="436E9E8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97517A" w14:textId="3868BEE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2266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1D6487" w14:textId="7694F2E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922687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A65326" w14:textId="4505B95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2268777</w:t>
            </w:r>
          </w:p>
        </w:tc>
      </w:tr>
      <w:tr w:rsidR="00AE57DF" w14:paraId="2712D38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89F910" w14:textId="36105F6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p. SKDU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24830D" w14:textId="2D2A01D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C451F4" w14:textId="3F96524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88DB61" w14:textId="4DE8A8C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28908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54D4A2" w14:textId="083267A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64017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6E0DC3" w14:textId="699431E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03334816</w:t>
            </w:r>
          </w:p>
        </w:tc>
      </w:tr>
      <w:tr w:rsidR="00AE57DF" w14:paraId="4F5FA10E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0FD1CE" w14:textId="3E6FB5C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Brev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p. WF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F0C4FF" w14:textId="5E9E552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C23977" w14:textId="7B36D27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234101" w14:textId="49382D1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48983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8194BD" w14:textId="3BF9272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290986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33D42D" w14:textId="1D1DD3E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65067008</w:t>
            </w:r>
          </w:p>
        </w:tc>
      </w:tr>
      <w:tr w:rsidR="00AE57DF" w14:paraId="70EDE5D4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F5B559" w14:textId="1A073E0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Dom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antr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3AD778" w14:textId="22E2CB8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690304" w14:textId="71A632E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A583ED" w14:textId="06FBF94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753992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C2DBE9" w14:textId="29C09C5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75398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7B580E" w14:textId="3F3048F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75398990</w:t>
            </w:r>
          </w:p>
        </w:tc>
      </w:tr>
      <w:tr w:rsidR="00AE57DF" w14:paraId="1BFA9517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B70443" w14:textId="6CD06C5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Dom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enclensi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DSM 251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2B3470" w14:textId="0A99126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878C13" w14:textId="2D646FE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157124" w14:textId="7D30CBD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58524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A273C8" w14:textId="6E1A722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58515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408351" w14:textId="63C39A8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5851597</w:t>
            </w:r>
          </w:p>
        </w:tc>
      </w:tr>
      <w:tr w:rsidR="00AE57DF" w14:paraId="5D5C2912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38116B" w14:textId="2798A03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Domi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iocasae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DSM 299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00FA48" w14:textId="67C34AA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8E6FC7" w14:textId="4A1515E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62F40A" w14:textId="7A765FF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699386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392029" w14:textId="66A1EF2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699395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93C0E7" w14:textId="757BD0D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69939582</w:t>
            </w:r>
          </w:p>
        </w:tc>
      </w:tr>
      <w:tr w:rsidR="00AE57DF" w14:paraId="2A906A90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B53964" w14:textId="191B6E6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kaustophi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GBly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67950F" w14:textId="4C666D9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CE314B" w14:textId="1087C28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460A12" w14:textId="127538A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41966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FD503E" w14:textId="49BB905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47319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FC5688" w14:textId="5EF56E8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4731962</w:t>
            </w:r>
          </w:p>
        </w:tc>
      </w:tr>
      <w:tr w:rsidR="00AE57DF" w14:paraId="77F18617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1977B8" w14:textId="4BCC60D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kaustophi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Et2/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1287E9" w14:textId="3DCBA58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F4ED14" w14:textId="4899BCF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3806C8" w14:textId="56AD525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44733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6923CA" w14:textId="574D506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BAD75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8EBCE5" w14:textId="1E1EA57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D75201</w:t>
            </w:r>
          </w:p>
        </w:tc>
      </w:tr>
      <w:tr w:rsidR="00AE57DF" w14:paraId="63A4E7BA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2F7183" w14:textId="1C9364D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lituanic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N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228E20" w14:textId="6535136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B32BCE" w14:textId="4036A4C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A450EE" w14:textId="2B22AAF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14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C1A529" w14:textId="2E1499D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77576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E9E28B" w14:textId="3FA853A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100659874</w:t>
            </w:r>
          </w:p>
        </w:tc>
      </w:tr>
      <w:tr w:rsidR="00AE57DF" w14:paraId="629360D1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1B8D6C" w14:textId="7638755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12AMO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0D338A" w14:textId="6EFB819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7EFDAB" w14:textId="41A88EF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D63602" w14:textId="21311B9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M20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E296A2" w14:textId="089E6BD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M18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B9AFA1" w14:textId="717A4FA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M18225</w:t>
            </w:r>
          </w:p>
        </w:tc>
      </w:tr>
      <w:tr w:rsidR="00AE57DF" w14:paraId="5C648F46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4874F9" w14:textId="1EAE880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BC527E" w14:textId="28A55DA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5841C" w14:textId="6B073CE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9A2C4B" w14:textId="50C8F5C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ZM535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A2187B" w14:textId="7D002A8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ZM56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91FB5A" w14:textId="54BFF4D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ZM56072</w:t>
            </w:r>
          </w:p>
        </w:tc>
      </w:tr>
      <w:tr w:rsidR="00AE57DF" w14:paraId="209B9C1D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DA38A6" w14:textId="3E831F1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46C-I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BC0974" w14:textId="5C66BF8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C3761E" w14:textId="6CCE7D2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97219C" w14:textId="667FF13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1208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F126CE" w14:textId="420FB04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1207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6A6B1A" w14:textId="47FF06A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1206634</w:t>
            </w:r>
          </w:p>
        </w:tc>
      </w:tr>
      <w:tr w:rsidR="00AE57DF" w14:paraId="2D6B719F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46199F" w14:textId="745B000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A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51E032" w14:textId="621D34A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12CC89" w14:textId="157AE82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3D6C9A" w14:textId="1106A8A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12323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7C18B4" w14:textId="61CABC8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4195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CC732E" w14:textId="6667B8F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119877568</w:t>
            </w:r>
          </w:p>
        </w:tc>
      </w:tr>
      <w:tr w:rsidR="00AE57DF" w14:paraId="599B62E7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756152" w14:textId="6D5852F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lastRenderedPageBreak/>
              <w:t>Geobacillus sp. B4113_2016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234414" w14:textId="7073893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F7A36F" w14:textId="1B64323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45B004" w14:textId="5D4F779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18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7E695C" w14:textId="527CBF3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8433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9CDB71" w14:textId="7B7D192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119877568</w:t>
            </w:r>
          </w:p>
        </w:tc>
      </w:tr>
      <w:tr w:rsidR="00AE57DF" w14:paraId="1C952A3F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5ADE97" w14:textId="658534D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CAMR54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19FF81" w14:textId="424817C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6BB7A1" w14:textId="62C5360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706511" w14:textId="7978FD4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DE471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E22541" w14:textId="03FF8BD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24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BBED8E" w14:textId="52E2825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24920</w:t>
            </w:r>
          </w:p>
        </w:tc>
      </w:tr>
      <w:tr w:rsidR="00AE57DF" w14:paraId="418F1386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5E2360" w14:textId="639C749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LC3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7FF609" w14:textId="0431E2A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0EA125" w14:textId="08D10F0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48D52B" w14:textId="776C411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U26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26AC77" w14:textId="59CEDD5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U274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B2FC8A" w14:textId="58A1623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U27457</w:t>
            </w:r>
          </w:p>
        </w:tc>
      </w:tr>
      <w:tr w:rsidR="00AE57DF" w14:paraId="57AFF0E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3F042E" w14:textId="4121A3F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MAS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90596F" w14:textId="429B0AB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C3F9ED" w14:textId="50F7418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57C3A7" w14:textId="2A0DA2D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U734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F9AD3D" w14:textId="2882C78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U722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77F99E" w14:textId="1119501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U72278</w:t>
            </w:r>
          </w:p>
        </w:tc>
      </w:tr>
      <w:tr w:rsidR="00AE57DF" w14:paraId="75459FBB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C40239" w14:textId="4AEAF01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PA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9641B0" w14:textId="320A86A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62D5E1" w14:textId="58DC0FF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B3E384" w14:textId="78F4C25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QB92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2C236E" w14:textId="2E3C847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QB941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58230D" w14:textId="62B1C60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 </w:t>
            </w:r>
            <w:r>
              <w:rPr>
                <w:color w:val="000000"/>
                <w:sz w:val="18"/>
                <w:szCs w:val="18"/>
              </w:rPr>
              <w:t>no</w:t>
            </w:r>
          </w:p>
        </w:tc>
      </w:tr>
      <w:tr w:rsidR="00AE57DF" w14:paraId="3154885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565303" w14:textId="6FCE069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Sah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BB567B" w14:textId="4DDFEE6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F195F5" w14:textId="22C8CE2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2D0B8" w14:textId="1B66E7D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QC466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DDC7DC" w14:textId="0F8C212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QC48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49126B" w14:textId="118244C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QC48287</w:t>
            </w:r>
          </w:p>
        </w:tc>
      </w:tr>
      <w:tr w:rsidR="00AE57DF" w14:paraId="460CFBDB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783F35" w14:textId="1A69C02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p. Y412MC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1DD02F" w14:textId="65FD742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C8858C" w14:textId="475EE4A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B82A0B" w14:textId="4A96C5F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U953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31CE33" w14:textId="4D1D2CA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U93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C04B14" w14:textId="4ACA1D4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U93310</w:t>
            </w:r>
          </w:p>
        </w:tc>
      </w:tr>
      <w:tr w:rsidR="00AE57DF" w14:paraId="7AE54C42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E0B48E" w14:textId="1BA98D2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tearothermophilus 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7B9576" w14:textId="52988EE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219CAB" w14:textId="41AFBC5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842CED" w14:textId="4C05C1C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697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BC7403" w14:textId="16012D2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3523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BB70DA" w14:textId="60843BC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3523227</w:t>
            </w:r>
          </w:p>
        </w:tc>
      </w:tr>
      <w:tr w:rsidR="00AE57DF" w14:paraId="1A9ED46E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DD1E32" w14:textId="4BEFC9D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tearothermophilus strain 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DC4C9E" w14:textId="491F1D9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7404F7" w14:textId="49BFE81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EF6115" w14:textId="5F909D9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O859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6C24F1" w14:textId="2C5DCF0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96263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D201E1" w14:textId="23F1E73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49626373</w:t>
            </w:r>
          </w:p>
        </w:tc>
      </w:tr>
      <w:tr w:rsidR="00AE57DF" w14:paraId="70D690F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3AAD62" w14:textId="1A072DB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tearothermophilus strain 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1A6822" w14:textId="2071B3A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19D0E5" w14:textId="4504DB6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6FB471" w14:textId="43988C1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14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69FEF5" w14:textId="1A93CE0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24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66E7C6" w14:textId="454F24A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3302</w:t>
            </w:r>
            <w:r>
              <w:rPr>
                <w:color w:val="000000"/>
                <w:sz w:val="18"/>
                <w:szCs w:val="18"/>
              </w:rPr>
              <w:t>4920</w:t>
            </w:r>
          </w:p>
        </w:tc>
      </w:tr>
      <w:tr w:rsidR="00AE57DF" w14:paraId="3E29A900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90D823" w14:textId="17897F9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tearothermophilus strain 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C06CE3" w14:textId="10EFA11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1E26D1" w14:textId="54049B4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C3FE69" w14:textId="3B490F3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MY597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03DDDB" w14:textId="21C3BE2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MY593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6300FD" w14:textId="75DAB4A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MY59380</w:t>
            </w:r>
          </w:p>
        </w:tc>
      </w:tr>
      <w:tr w:rsidR="00AE57DF" w14:paraId="5B74878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7C10DA" w14:textId="4655A52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tearothermophilus strain B4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9F51AA" w14:textId="5EAEC5F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0CB1C2" w14:textId="71ECFF3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0C58DD" w14:textId="1392CEE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14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B9D3A6" w14:textId="3F7D26A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24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F97E72" w14:textId="550E005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24920</w:t>
            </w:r>
          </w:p>
        </w:tc>
      </w:tr>
      <w:tr w:rsidR="00AE57DF" w14:paraId="00894F03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3A4BEC" w14:textId="7C462B9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Geobacillus stearothermophilus strain B4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7F790B" w14:textId="2B022B3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5392CE" w14:textId="0D400EF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33D3B0" w14:textId="3CC7423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14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4CBB2A" w14:textId="4838728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249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B504E4" w14:textId="1CA2165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33024920</w:t>
            </w:r>
          </w:p>
        </w:tc>
      </w:tr>
      <w:tr w:rsidR="00AE57DF" w14:paraId="312E9280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5ADA43" w14:textId="673E8FE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subterrane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KCTC 39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742B76" w14:textId="2CC068E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B40FBC" w14:textId="6C84790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CC45D0" w14:textId="1ED0683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631649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9EFDFA" w14:textId="46F899F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X842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8234C1" w14:textId="1942654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X84297</w:t>
            </w:r>
          </w:p>
        </w:tc>
      </w:tr>
      <w:tr w:rsidR="00AE57DF" w14:paraId="4CE84D0B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0BFD7E" w14:textId="723BAC5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thermocatenulat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BGSC 93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089029" w14:textId="4AA1F82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F3004" w14:textId="42B8F74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31C8FE" w14:textId="7F59DDB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259502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F8934F" w14:textId="5B9CD01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4195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383222" w14:textId="63162736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119877568</w:t>
            </w:r>
          </w:p>
        </w:tc>
      </w:tr>
      <w:tr w:rsidR="00AE57DF" w14:paraId="44D42793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7B16A5" w14:textId="6F014BD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thermodenitrific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T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209FB8" w14:textId="1FCA83F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9C1F47" w14:textId="3734B04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689A91" w14:textId="262146A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WP_0088809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FE9A38" w14:textId="555CA65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EDY074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6F45C4" w14:textId="589BBF4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E57DF" w14:paraId="0EA63D7D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1235BE" w14:textId="6A05ECF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thermoleovor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B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A4664F" w14:textId="0061C33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F5A597" w14:textId="4189C60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DE50DE" w14:textId="4E34D99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12323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D14BA2" w14:textId="26E5872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4195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4F70C5" w14:textId="41B88A5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11230417</w:t>
            </w:r>
          </w:p>
        </w:tc>
      </w:tr>
      <w:tr w:rsidR="00AE57DF" w14:paraId="0F6E6A71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2274F4" w14:textId="2242DC9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lastRenderedPageBreak/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thermoleovor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CCB_US3_UF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ED9C57" w14:textId="7A1433E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939E6F" w14:textId="74195DC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31C038" w14:textId="2DF7019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234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A81184" w14:textId="3211A3C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V184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B4C174" w14:textId="2FC7018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V18404</w:t>
            </w:r>
          </w:p>
        </w:tc>
      </w:tr>
      <w:tr w:rsidR="00AE57DF" w14:paraId="5933F46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375215" w14:textId="34772EB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 xml:space="preserve">Geobacillus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thermoleovoran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train FJAT-23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54A92D" w14:textId="5B48077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EAEA01" w14:textId="7553F43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200D37" w14:textId="2369D7BC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U26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A7E38D" w14:textId="402325C0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O735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D179A2" w14:textId="5EB744B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O73558</w:t>
            </w:r>
          </w:p>
        </w:tc>
      </w:tr>
      <w:tr w:rsidR="00AE57DF" w14:paraId="7DBC879B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37AA11" w14:textId="0E1A89C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Lihuaxuella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thermophila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strain DSM 467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843282" w14:textId="2B23C3A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926106" w14:textId="1C8F466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99646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A0D4B5" w14:textId="7895E9A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0D0012" w14:textId="176571C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99726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C85DA0" w14:textId="041A34B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89972676</w:t>
            </w:r>
          </w:p>
        </w:tc>
      </w:tr>
      <w:tr w:rsidR="00AE57DF" w14:paraId="33397078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955041" w14:textId="67902F08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Sporosarcina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globispora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DSM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3489A1" w14:textId="469878E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90D248" w14:textId="6262866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E00A77" w14:textId="0DF3A7FB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53434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FE703D" w14:textId="5062730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53433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24BB7E" w14:textId="1A8066D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53437549</w:t>
            </w:r>
          </w:p>
        </w:tc>
      </w:tr>
      <w:tr w:rsidR="00AE57DF" w14:paraId="6AC2595C" w14:textId="77777777" w:rsidTr="0037407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EFAF3D" w14:textId="257232F9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Thalassobacillus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cyr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AE57DF">
              <w:rPr>
                <w:color w:val="000000"/>
                <w:sz w:val="18"/>
                <w:szCs w:val="18"/>
              </w:rPr>
              <w:t>CCM75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226577" w14:textId="464AF41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9B69CE" w14:textId="7F82A39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30436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71367" w14:textId="7DB02E45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F00ACB" w14:textId="2E48DDBA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30412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DAE64F" w14:textId="1A01B1B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3041212</w:t>
            </w:r>
          </w:p>
        </w:tc>
      </w:tr>
      <w:tr w:rsidR="00AE57DF" w14:paraId="7EA3158D" w14:textId="77777777" w:rsidTr="0037407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C775A" w14:textId="03382B64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AE57DF">
              <w:rPr>
                <w:color w:val="000000"/>
                <w:sz w:val="18"/>
                <w:szCs w:val="18"/>
              </w:rPr>
              <w:t>Thermoflavimicrobium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57DF">
              <w:rPr>
                <w:color w:val="000000"/>
                <w:sz w:val="18"/>
                <w:szCs w:val="18"/>
              </w:rPr>
              <w:t>dichotomicum</w:t>
            </w:r>
            <w:proofErr w:type="spellEnd"/>
            <w:r w:rsidRPr="00AE57DF">
              <w:rPr>
                <w:color w:val="000000"/>
                <w:sz w:val="18"/>
                <w:szCs w:val="18"/>
              </w:rPr>
              <w:t xml:space="preserve"> DSM 447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B91C2" w14:textId="0FF9959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3A60E" w14:textId="74EB9B5D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6341D" w14:textId="0DB427C3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AE57D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A0BE3" w14:textId="40C04327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32307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B6C4A8" w14:textId="14C00C9F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P_093230618</w:t>
            </w:r>
          </w:p>
        </w:tc>
      </w:tr>
      <w:tr w:rsidR="00AE57DF" w14:paraId="4223A0F6" w14:textId="77777777" w:rsidTr="0037407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04AE96" w14:textId="0AD49C53" w:rsidR="00AE57DF" w:rsidRPr="00D97C2E" w:rsidRDefault="00AE57DF" w:rsidP="007D4FA7">
            <w:pPr>
              <w:pStyle w:val="SMcaption"/>
              <w:spacing w:line="480" w:lineRule="auto"/>
              <w:rPr>
                <w:b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AA8323" w14:textId="0AB9894A" w:rsidR="00AE57DF" w:rsidRPr="00D97C2E" w:rsidRDefault="00AE57DF" w:rsidP="007D4FA7">
            <w:pPr>
              <w:pStyle w:val="SMcaption"/>
              <w:spacing w:line="480" w:lineRule="auto"/>
              <w:rPr>
                <w:b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75D3F8" w14:textId="591EB95A" w:rsidR="00AE57DF" w:rsidRPr="00D97C2E" w:rsidRDefault="00AE57DF" w:rsidP="007D4FA7">
            <w:pPr>
              <w:pStyle w:val="SMcaption"/>
              <w:spacing w:line="480" w:lineRule="auto"/>
              <w:rPr>
                <w:b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51AD69" w14:textId="76F9682F" w:rsidR="00AE57DF" w:rsidRPr="00D97C2E" w:rsidRDefault="00AE57DF" w:rsidP="007D4FA7">
            <w:pPr>
              <w:pStyle w:val="SMcaption"/>
              <w:spacing w:line="480" w:lineRule="auto"/>
              <w:rPr>
                <w:b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76403B" w14:textId="24C4FE3C" w:rsidR="00AE57DF" w:rsidRPr="00D97C2E" w:rsidRDefault="00AE57DF" w:rsidP="007D4FA7">
            <w:pPr>
              <w:pStyle w:val="SMcaption"/>
              <w:spacing w:line="480" w:lineRule="auto"/>
              <w:rPr>
                <w:b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8ADBEB" w14:textId="1CE5539A" w:rsidR="00AE57DF" w:rsidRPr="00D97C2E" w:rsidRDefault="00AE57DF" w:rsidP="007D4FA7">
            <w:pPr>
              <w:pStyle w:val="SMcaption"/>
              <w:spacing w:line="480" w:lineRule="auto"/>
              <w:rPr>
                <w:b/>
                <w:color w:val="808080" w:themeColor="background1" w:themeShade="80"/>
                <w:sz w:val="18"/>
                <w:szCs w:val="18"/>
              </w:rPr>
            </w:pPr>
          </w:p>
        </w:tc>
      </w:tr>
      <w:tr w:rsidR="00D97C2E" w14:paraId="02847CE1" w14:textId="77777777" w:rsidTr="0037407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6E4A3" w14:textId="5F4FE2E4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97C2E">
              <w:rPr>
                <w:b/>
                <w:sz w:val="18"/>
                <w:szCs w:val="18"/>
              </w:rPr>
              <w:t>Absent in: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E2AA4" w14:textId="16C04063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69EEE" w14:textId="6872DD98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C09FE" w14:textId="19AC02F0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846F0" w14:textId="542E6163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765415" w14:textId="1F5D2A59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</w:tr>
      <w:tr w:rsidR="00AE57DF" w14:paraId="6C89895A" w14:textId="77777777" w:rsidTr="0037407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CDFD34D" w14:textId="6B420181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B9F0F7" w14:textId="512749AB" w:rsidR="00AE57DF" w:rsidRPr="00D97C2E" w:rsidRDefault="00AE57DF" w:rsidP="007D4FA7">
            <w:pPr>
              <w:pStyle w:val="SMcaption"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5DEBDA" w14:textId="43989F62" w:rsidR="00AE57DF" w:rsidRPr="00D97C2E" w:rsidRDefault="00AE57DF" w:rsidP="007D4FA7">
            <w:pPr>
              <w:pStyle w:val="SMcaption"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F2DE5EA" w14:textId="0B43D03E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9F2B5" w14:textId="4FD3CBF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410C81" w14:textId="54A16CB2" w:rsidR="00AE57DF" w:rsidRPr="00AE57DF" w:rsidRDefault="00AE57DF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</w:tr>
      <w:tr w:rsidR="00D97C2E" w14:paraId="760E4B68" w14:textId="77777777" w:rsidTr="0037407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199CB4" w14:textId="7789274C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FFCE6" w14:textId="1B221415" w:rsidR="00D97C2E" w:rsidRPr="00D97C2E" w:rsidRDefault="00D97C2E" w:rsidP="007D4FA7">
            <w:pPr>
              <w:pStyle w:val="SMcaption"/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D97C2E">
              <w:rPr>
                <w:b/>
                <w:sz w:val="18"/>
                <w:szCs w:val="18"/>
              </w:rPr>
              <w:t>Ftn</w:t>
            </w:r>
            <w:proofErr w:type="spellEnd"/>
            <w:r w:rsidRPr="00D97C2E">
              <w:rPr>
                <w:b/>
                <w:sz w:val="18"/>
                <w:szCs w:val="18"/>
              </w:rPr>
              <w:t xml:space="preserve"> and </w:t>
            </w:r>
            <w:proofErr w:type="spellStart"/>
            <w:r w:rsidRPr="00D97C2E">
              <w:rPr>
                <w:b/>
                <w:sz w:val="18"/>
                <w:szCs w:val="18"/>
              </w:rPr>
              <w:t>Bfr</w:t>
            </w:r>
            <w:proofErr w:type="spellEnd"/>
            <w:r w:rsidRPr="00D97C2E">
              <w:rPr>
                <w:b/>
                <w:sz w:val="18"/>
                <w:szCs w:val="18"/>
              </w:rPr>
              <w:t xml:space="preserve"> missing: 9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0D5FB4B" w14:textId="1A8C0D4D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1629E9" w14:textId="72C56A4D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2BC4A" w14:textId="5E40B0A4" w:rsidR="00D97C2E" w:rsidRPr="00AE57DF" w:rsidRDefault="00D97C2E" w:rsidP="007D4FA7">
            <w:pPr>
              <w:pStyle w:val="SMcaption"/>
              <w:spacing w:line="480" w:lineRule="auto"/>
              <w:rPr>
                <w:sz w:val="18"/>
                <w:szCs w:val="18"/>
              </w:rPr>
            </w:pPr>
          </w:p>
        </w:tc>
      </w:tr>
    </w:tbl>
    <w:p w14:paraId="23877FF2" w14:textId="6A1B1AF2" w:rsidR="0006121B" w:rsidRDefault="0006121B" w:rsidP="007D4FA7">
      <w:pPr>
        <w:spacing w:line="480" w:lineRule="auto"/>
      </w:pPr>
      <w:bookmarkStart w:id="0" w:name="_GoBack"/>
      <w:bookmarkEnd w:id="0"/>
    </w:p>
    <w:sectPr w:rsidR="0006121B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CD9D3" w14:textId="77777777" w:rsidR="00CD30DB" w:rsidRDefault="00CD30DB">
      <w:r>
        <w:separator/>
      </w:r>
    </w:p>
  </w:endnote>
  <w:endnote w:type="continuationSeparator" w:id="0">
    <w:p w14:paraId="66635455" w14:textId="77777777" w:rsidR="00CD30DB" w:rsidRDefault="00CD3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3D6EF3" w:rsidRDefault="003D6EF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fldChar w:fldCharType="end"/>
    </w:r>
  </w:p>
  <w:p w14:paraId="211F3547" w14:textId="77777777" w:rsidR="003D6EF3" w:rsidRDefault="003D6E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FC9DDA" w14:textId="77777777" w:rsidR="00CD30DB" w:rsidRDefault="00CD30DB">
      <w:r>
        <w:separator/>
      </w:r>
    </w:p>
  </w:footnote>
  <w:footnote w:type="continuationSeparator" w:id="0">
    <w:p w14:paraId="2C785445" w14:textId="77777777" w:rsidR="00CD30DB" w:rsidRDefault="00CD30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D6EF3" w:rsidRPr="005001AC" w:rsidRDefault="003D6EF3" w:rsidP="005001AC">
    <w:pPr>
      <w:jc w:val="right"/>
      <w:rPr>
        <w:sz w:val="20"/>
      </w:rPr>
    </w:pPr>
  </w:p>
  <w:p w14:paraId="3CD866EE" w14:textId="77777777" w:rsidR="003D6EF3" w:rsidRDefault="003D6EF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8E4C70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51581E"/>
    <w:multiLevelType w:val="hybridMultilevel"/>
    <w:tmpl w:val="C55014CA"/>
    <w:lvl w:ilvl="0" w:tplc="95567C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3BB2161"/>
    <w:multiLevelType w:val="hybridMultilevel"/>
    <w:tmpl w:val="6DE20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16700"/>
    <w:multiLevelType w:val="hybridMultilevel"/>
    <w:tmpl w:val="50680E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26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asftxvcpxrf5efw99pd5e09dpevv9wwfd2&quot;&gt;My EndNote Library&lt;record-ids&gt;&lt;item&gt;1&lt;/item&gt;&lt;item&gt;2&lt;/item&gt;&lt;item&gt;4&lt;/item&gt;&lt;item&gt;5&lt;/item&gt;&lt;item&gt;6&lt;/item&gt;&lt;item&gt;7&lt;/item&gt;&lt;item&gt;8&lt;/item&gt;&lt;item&gt;9&lt;/item&gt;&lt;item&gt;12&lt;/item&gt;&lt;item&gt;13&lt;/item&gt;&lt;item&gt;14&lt;/item&gt;&lt;item&gt;16&lt;/item&gt;&lt;item&gt;18&lt;/item&gt;&lt;item&gt;22&lt;/item&gt;&lt;item&gt;23&lt;/item&gt;&lt;item&gt;24&lt;/item&gt;&lt;item&gt;27&lt;/item&gt;&lt;item&gt;28&lt;/item&gt;&lt;item&gt;29&lt;/item&gt;&lt;item&gt;89&lt;/item&gt;&lt;item&gt;96&lt;/item&gt;&lt;item&gt;102&lt;/item&gt;&lt;item&gt;107&lt;/item&gt;&lt;item&gt;116&lt;/item&gt;&lt;/record-ids&gt;&lt;/item&gt;&lt;/Libraries&gt;"/>
  </w:docVars>
  <w:rsids>
    <w:rsidRoot w:val="002C030F"/>
    <w:rsid w:val="00014840"/>
    <w:rsid w:val="00015DB3"/>
    <w:rsid w:val="00015F74"/>
    <w:rsid w:val="000251D6"/>
    <w:rsid w:val="0004415B"/>
    <w:rsid w:val="000454D0"/>
    <w:rsid w:val="0006121B"/>
    <w:rsid w:val="00065EBD"/>
    <w:rsid w:val="00083B44"/>
    <w:rsid w:val="000850DC"/>
    <w:rsid w:val="000A0447"/>
    <w:rsid w:val="000C1976"/>
    <w:rsid w:val="000C214B"/>
    <w:rsid w:val="000C2771"/>
    <w:rsid w:val="000D46F4"/>
    <w:rsid w:val="000F0DCE"/>
    <w:rsid w:val="000F6BE3"/>
    <w:rsid w:val="00112C5B"/>
    <w:rsid w:val="00114193"/>
    <w:rsid w:val="00115A38"/>
    <w:rsid w:val="00116215"/>
    <w:rsid w:val="0011687B"/>
    <w:rsid w:val="00123BC1"/>
    <w:rsid w:val="00124F82"/>
    <w:rsid w:val="001624DB"/>
    <w:rsid w:val="0016337A"/>
    <w:rsid w:val="00164269"/>
    <w:rsid w:val="001666A6"/>
    <w:rsid w:val="00177BED"/>
    <w:rsid w:val="001862C3"/>
    <w:rsid w:val="001A1BDE"/>
    <w:rsid w:val="001C2EE8"/>
    <w:rsid w:val="001F0876"/>
    <w:rsid w:val="001F167C"/>
    <w:rsid w:val="001F5E91"/>
    <w:rsid w:val="002077B9"/>
    <w:rsid w:val="002131DE"/>
    <w:rsid w:val="00215291"/>
    <w:rsid w:val="002254FD"/>
    <w:rsid w:val="00234DCE"/>
    <w:rsid w:val="00237F70"/>
    <w:rsid w:val="002618B5"/>
    <w:rsid w:val="00262D72"/>
    <w:rsid w:val="0027708C"/>
    <w:rsid w:val="00290E41"/>
    <w:rsid w:val="00294FBB"/>
    <w:rsid w:val="002C030F"/>
    <w:rsid w:val="002F1747"/>
    <w:rsid w:val="002F6C13"/>
    <w:rsid w:val="00331D75"/>
    <w:rsid w:val="003401DE"/>
    <w:rsid w:val="00355362"/>
    <w:rsid w:val="00363E44"/>
    <w:rsid w:val="003677FC"/>
    <w:rsid w:val="00374079"/>
    <w:rsid w:val="003817E4"/>
    <w:rsid w:val="00384763"/>
    <w:rsid w:val="00390DBF"/>
    <w:rsid w:val="00395E86"/>
    <w:rsid w:val="003A2FD8"/>
    <w:rsid w:val="003A39D8"/>
    <w:rsid w:val="003B40E6"/>
    <w:rsid w:val="003D56F4"/>
    <w:rsid w:val="003D6EF3"/>
    <w:rsid w:val="003D7300"/>
    <w:rsid w:val="003D7C96"/>
    <w:rsid w:val="003E74FB"/>
    <w:rsid w:val="003F6E14"/>
    <w:rsid w:val="004023FE"/>
    <w:rsid w:val="00405336"/>
    <w:rsid w:val="00427D12"/>
    <w:rsid w:val="00436769"/>
    <w:rsid w:val="0044258B"/>
    <w:rsid w:val="00450DA1"/>
    <w:rsid w:val="004523BD"/>
    <w:rsid w:val="004571D5"/>
    <w:rsid w:val="00461D81"/>
    <w:rsid w:val="0046356B"/>
    <w:rsid w:val="00477182"/>
    <w:rsid w:val="004779CB"/>
    <w:rsid w:val="00496F9B"/>
    <w:rsid w:val="004D6508"/>
    <w:rsid w:val="004E42D8"/>
    <w:rsid w:val="004E7BA2"/>
    <w:rsid w:val="004F36BA"/>
    <w:rsid w:val="004F7EDF"/>
    <w:rsid w:val="005001AC"/>
    <w:rsid w:val="00506037"/>
    <w:rsid w:val="00527D71"/>
    <w:rsid w:val="00546B5E"/>
    <w:rsid w:val="005520A8"/>
    <w:rsid w:val="00557851"/>
    <w:rsid w:val="005607DD"/>
    <w:rsid w:val="00586197"/>
    <w:rsid w:val="005A558C"/>
    <w:rsid w:val="005C28C5"/>
    <w:rsid w:val="005D04D4"/>
    <w:rsid w:val="005D631D"/>
    <w:rsid w:val="005D6934"/>
    <w:rsid w:val="005E28F8"/>
    <w:rsid w:val="005E6513"/>
    <w:rsid w:val="00615FDF"/>
    <w:rsid w:val="0062100C"/>
    <w:rsid w:val="00651114"/>
    <w:rsid w:val="006627E9"/>
    <w:rsid w:val="00664560"/>
    <w:rsid w:val="00670299"/>
    <w:rsid w:val="00687768"/>
    <w:rsid w:val="00691985"/>
    <w:rsid w:val="006A0220"/>
    <w:rsid w:val="006A1B64"/>
    <w:rsid w:val="006B2089"/>
    <w:rsid w:val="006D5006"/>
    <w:rsid w:val="007046EC"/>
    <w:rsid w:val="007108F5"/>
    <w:rsid w:val="00713E5B"/>
    <w:rsid w:val="0072699A"/>
    <w:rsid w:val="007402FC"/>
    <w:rsid w:val="007411A1"/>
    <w:rsid w:val="00747978"/>
    <w:rsid w:val="007551D1"/>
    <w:rsid w:val="00756690"/>
    <w:rsid w:val="00764148"/>
    <w:rsid w:val="00777EDE"/>
    <w:rsid w:val="007863AD"/>
    <w:rsid w:val="00793072"/>
    <w:rsid w:val="0079744D"/>
    <w:rsid w:val="007C4C70"/>
    <w:rsid w:val="007D1A76"/>
    <w:rsid w:val="007D4FA7"/>
    <w:rsid w:val="00805FD3"/>
    <w:rsid w:val="00807D35"/>
    <w:rsid w:val="00816937"/>
    <w:rsid w:val="00820C91"/>
    <w:rsid w:val="008218C4"/>
    <w:rsid w:val="00826817"/>
    <w:rsid w:val="008365B5"/>
    <w:rsid w:val="008457E7"/>
    <w:rsid w:val="00856168"/>
    <w:rsid w:val="00867A98"/>
    <w:rsid w:val="00870867"/>
    <w:rsid w:val="00885C9B"/>
    <w:rsid w:val="00890ED2"/>
    <w:rsid w:val="0089258B"/>
    <w:rsid w:val="00894E42"/>
    <w:rsid w:val="008D0F08"/>
    <w:rsid w:val="008D5D2A"/>
    <w:rsid w:val="008E0506"/>
    <w:rsid w:val="008E1033"/>
    <w:rsid w:val="008F076A"/>
    <w:rsid w:val="008F1CD6"/>
    <w:rsid w:val="00914B63"/>
    <w:rsid w:val="00920BF0"/>
    <w:rsid w:val="00931B65"/>
    <w:rsid w:val="009354F3"/>
    <w:rsid w:val="009447DC"/>
    <w:rsid w:val="00961BA5"/>
    <w:rsid w:val="00966408"/>
    <w:rsid w:val="009743A9"/>
    <w:rsid w:val="009A1843"/>
    <w:rsid w:val="009A3D24"/>
    <w:rsid w:val="009A5287"/>
    <w:rsid w:val="009B2AC5"/>
    <w:rsid w:val="009B7984"/>
    <w:rsid w:val="009C63F4"/>
    <w:rsid w:val="009C72B5"/>
    <w:rsid w:val="009F4BED"/>
    <w:rsid w:val="009F7D93"/>
    <w:rsid w:val="00A3403B"/>
    <w:rsid w:val="00A51A12"/>
    <w:rsid w:val="00A627D4"/>
    <w:rsid w:val="00A74DA2"/>
    <w:rsid w:val="00A921F4"/>
    <w:rsid w:val="00AB399E"/>
    <w:rsid w:val="00AB6080"/>
    <w:rsid w:val="00AC59D0"/>
    <w:rsid w:val="00AD1186"/>
    <w:rsid w:val="00AD16B1"/>
    <w:rsid w:val="00AD499C"/>
    <w:rsid w:val="00AE57DF"/>
    <w:rsid w:val="00B0514C"/>
    <w:rsid w:val="00B201A4"/>
    <w:rsid w:val="00B36869"/>
    <w:rsid w:val="00B43B31"/>
    <w:rsid w:val="00B47CFA"/>
    <w:rsid w:val="00B51410"/>
    <w:rsid w:val="00B57F00"/>
    <w:rsid w:val="00B62DDD"/>
    <w:rsid w:val="00B74C5C"/>
    <w:rsid w:val="00B77B2A"/>
    <w:rsid w:val="00B82C22"/>
    <w:rsid w:val="00B839DA"/>
    <w:rsid w:val="00B875E5"/>
    <w:rsid w:val="00B93DBA"/>
    <w:rsid w:val="00B9440A"/>
    <w:rsid w:val="00BA1344"/>
    <w:rsid w:val="00BA5B15"/>
    <w:rsid w:val="00BB2D2A"/>
    <w:rsid w:val="00BC3E04"/>
    <w:rsid w:val="00BC73CE"/>
    <w:rsid w:val="00BD1536"/>
    <w:rsid w:val="00BD58CF"/>
    <w:rsid w:val="00BD65CE"/>
    <w:rsid w:val="00BE3633"/>
    <w:rsid w:val="00BF0C92"/>
    <w:rsid w:val="00C04CC1"/>
    <w:rsid w:val="00C10688"/>
    <w:rsid w:val="00C15AC8"/>
    <w:rsid w:val="00C4096C"/>
    <w:rsid w:val="00C4159B"/>
    <w:rsid w:val="00C50C6D"/>
    <w:rsid w:val="00C600D9"/>
    <w:rsid w:val="00C63737"/>
    <w:rsid w:val="00C75344"/>
    <w:rsid w:val="00C77D15"/>
    <w:rsid w:val="00C90B97"/>
    <w:rsid w:val="00C92B22"/>
    <w:rsid w:val="00CC1384"/>
    <w:rsid w:val="00CC142F"/>
    <w:rsid w:val="00CD30DB"/>
    <w:rsid w:val="00CD3720"/>
    <w:rsid w:val="00CF1848"/>
    <w:rsid w:val="00CF293A"/>
    <w:rsid w:val="00CF5C2F"/>
    <w:rsid w:val="00D041E3"/>
    <w:rsid w:val="00D04BCF"/>
    <w:rsid w:val="00D143D9"/>
    <w:rsid w:val="00D25CDC"/>
    <w:rsid w:val="00D3116A"/>
    <w:rsid w:val="00D3175F"/>
    <w:rsid w:val="00D45578"/>
    <w:rsid w:val="00D470AC"/>
    <w:rsid w:val="00D5431C"/>
    <w:rsid w:val="00D5511B"/>
    <w:rsid w:val="00D674DC"/>
    <w:rsid w:val="00D766F1"/>
    <w:rsid w:val="00D804DA"/>
    <w:rsid w:val="00D81005"/>
    <w:rsid w:val="00D97C2E"/>
    <w:rsid w:val="00DF7AB4"/>
    <w:rsid w:val="00E0431C"/>
    <w:rsid w:val="00E257C8"/>
    <w:rsid w:val="00E41512"/>
    <w:rsid w:val="00E4519A"/>
    <w:rsid w:val="00E853D5"/>
    <w:rsid w:val="00E94997"/>
    <w:rsid w:val="00E9773B"/>
    <w:rsid w:val="00EA07F0"/>
    <w:rsid w:val="00EA6050"/>
    <w:rsid w:val="00EA6F42"/>
    <w:rsid w:val="00EB56E7"/>
    <w:rsid w:val="00EB6B30"/>
    <w:rsid w:val="00EB6FA5"/>
    <w:rsid w:val="00EC13A3"/>
    <w:rsid w:val="00EC7C85"/>
    <w:rsid w:val="00ED45C0"/>
    <w:rsid w:val="00EF49E4"/>
    <w:rsid w:val="00EF54BF"/>
    <w:rsid w:val="00F01960"/>
    <w:rsid w:val="00F079A2"/>
    <w:rsid w:val="00F125EE"/>
    <w:rsid w:val="00F128C9"/>
    <w:rsid w:val="00F12E98"/>
    <w:rsid w:val="00F1405F"/>
    <w:rsid w:val="00F22029"/>
    <w:rsid w:val="00F23FB3"/>
    <w:rsid w:val="00F515FB"/>
    <w:rsid w:val="00F52260"/>
    <w:rsid w:val="00F630EA"/>
    <w:rsid w:val="00F7007E"/>
    <w:rsid w:val="00F73193"/>
    <w:rsid w:val="00F74F95"/>
    <w:rsid w:val="00F80705"/>
    <w:rsid w:val="00F85858"/>
    <w:rsid w:val="00F9480C"/>
    <w:rsid w:val="00F96115"/>
    <w:rsid w:val="00F97D72"/>
    <w:rsid w:val="00FA1481"/>
    <w:rsid w:val="00FB1161"/>
    <w:rsid w:val="00FB5265"/>
    <w:rsid w:val="00FC2A58"/>
    <w:rsid w:val="00FD4B91"/>
    <w:rsid w:val="00FE21CF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EA0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C214B"/>
    <w:rPr>
      <w:color w:val="605E5C"/>
      <w:shd w:val="clear" w:color="auto" w:fill="E1DFDD"/>
    </w:rPr>
  </w:style>
  <w:style w:type="paragraph" w:customStyle="1" w:styleId="TAMainText">
    <w:name w:val="TA_Main_Text"/>
    <w:basedOn w:val="Normal"/>
    <w:rsid w:val="00384763"/>
    <w:pPr>
      <w:spacing w:line="480" w:lineRule="auto"/>
      <w:ind w:firstLine="202"/>
      <w:jc w:val="both"/>
    </w:pPr>
    <w:rPr>
      <w:rFonts w:ascii="Times" w:hAnsi="Times"/>
    </w:rPr>
  </w:style>
  <w:style w:type="paragraph" w:customStyle="1" w:styleId="EndNoteBibliographyTitle">
    <w:name w:val="EndNote Bibliography Title"/>
    <w:basedOn w:val="Normal"/>
    <w:link w:val="EndNoteBibliographyTitleChar"/>
    <w:rsid w:val="003D7300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3D7300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3D7300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D7300"/>
    <w:rPr>
      <w:noProof/>
    </w:rPr>
  </w:style>
  <w:style w:type="character" w:customStyle="1" w:styleId="EndNoteBibliographyChar">
    <w:name w:val="EndNote Bibliography Char"/>
    <w:basedOn w:val="SMTextChar"/>
    <w:link w:val="EndNoteBibliography"/>
    <w:rsid w:val="003D7300"/>
    <w:rPr>
      <w:noProof/>
      <w:sz w:val="24"/>
    </w:rPr>
  </w:style>
  <w:style w:type="paragraph" w:customStyle="1" w:styleId="SOMHead">
    <w:name w:val="SOMHead"/>
    <w:basedOn w:val="Normal"/>
    <w:rsid w:val="005D631D"/>
    <w:pPr>
      <w:keepNext/>
      <w:spacing w:before="240"/>
      <w:outlineLvl w:val="0"/>
    </w:pPr>
    <w:rPr>
      <w:b/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2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859BDB-9289-4351-938C-9BBDBCE8B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22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Giessen, Tobias</cp:lastModifiedBy>
  <cp:revision>3</cp:revision>
  <cp:lastPrinted>2018-01-11T19:53:00Z</cp:lastPrinted>
  <dcterms:created xsi:type="dcterms:W3CDTF">2019-02-22T15:15:00Z</dcterms:created>
  <dcterms:modified xsi:type="dcterms:W3CDTF">2019-02-22T15:20:00Z</dcterms:modified>
</cp:coreProperties>
</file>